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F5D4B" w14:textId="160E2938" w:rsidR="009F2540" w:rsidRDefault="007E0480" w:rsidP="00E325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1</w:t>
      </w:r>
    </w:p>
    <w:p w14:paraId="42AB1E5E" w14:textId="1DE2331B" w:rsidR="009F2540" w:rsidRDefault="009F2540" w:rsidP="00E325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5325379" w14:textId="54AA4BC4" w:rsidR="002C39AB" w:rsidRPr="00CD6EDE" w:rsidRDefault="002C39AB" w:rsidP="00E325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6EDE">
        <w:rPr>
          <w:rFonts w:ascii="Times New Roman" w:hAnsi="Times New Roman" w:cs="Times New Roman"/>
          <w:sz w:val="24"/>
          <w:szCs w:val="24"/>
        </w:rPr>
        <w:t xml:space="preserve">Summary of quality assessment using the </w:t>
      </w:r>
      <w:r w:rsidR="002E1B09">
        <w:rPr>
          <w:rFonts w:ascii="Times New Roman" w:hAnsi="Times New Roman" w:cs="Times New Roman"/>
          <w:sz w:val="24"/>
          <w:szCs w:val="24"/>
        </w:rPr>
        <w:t xml:space="preserve">adapted </w:t>
      </w:r>
      <w:r w:rsidRPr="00CD6EDE">
        <w:rPr>
          <w:rFonts w:ascii="Times New Roman" w:hAnsi="Times New Roman" w:cs="Times New Roman"/>
          <w:sz w:val="24"/>
          <w:szCs w:val="24"/>
        </w:rPr>
        <w:t>Newcastle-Ottawa Scal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1257"/>
        <w:gridCol w:w="623"/>
        <w:gridCol w:w="1098"/>
        <w:gridCol w:w="1008"/>
        <w:gridCol w:w="1239"/>
        <w:gridCol w:w="857"/>
        <w:gridCol w:w="752"/>
        <w:gridCol w:w="503"/>
      </w:tblGrid>
      <w:tr w:rsidR="002C39AB" w:rsidRPr="00CD6EDE" w14:paraId="5086FCE0" w14:textId="77777777" w:rsidTr="009B54F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3269A7" w14:textId="77777777" w:rsidR="002C39AB" w:rsidRPr="00CD6ED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0BCBF6" w14:textId="77777777" w:rsidR="002C39AB" w:rsidRPr="00CD6ED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lectio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9C8139" w14:textId="77777777" w:rsidR="002C39AB" w:rsidRPr="00CD6ED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parability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1644EB" w14:textId="77777777" w:rsidR="002C39AB" w:rsidRPr="00CD6ED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A5EC3B6" w14:textId="77777777" w:rsidR="002C39AB" w:rsidRPr="00CD6ED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650E4" w:rsidRPr="00CD6EDE" w14:paraId="5DBF5BA0" w14:textId="77777777" w:rsidTr="009B54F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59FFC75" w14:textId="77777777" w:rsidR="002C39AB" w:rsidRPr="00CD6ED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5A50199" w14:textId="77777777" w:rsidR="002C39AB" w:rsidRPr="00E65CB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resentativeness of</w:t>
            </w: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the sample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63B3667" w14:textId="77777777" w:rsidR="002C39AB" w:rsidRPr="00E65CB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</w:t>
            </w: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siz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A2F5DF" w14:textId="77777777" w:rsidR="002C39AB" w:rsidRPr="00E65CB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respond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EBF276D" w14:textId="77777777" w:rsidR="002C39AB" w:rsidRPr="00E65CB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certainment of</w:t>
            </w: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the exposur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6588260" w14:textId="77DCB96F" w:rsidR="002C39AB" w:rsidRPr="00E65CB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jects in different outcome groups are comparable</w:t>
            </w:r>
            <w:r w:rsidR="005B7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outcome groups are</w:t>
            </w: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comparable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C8E676D" w14:textId="77777777" w:rsidR="002C39AB" w:rsidRPr="00E65CB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essment of</w:t>
            </w: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the outcom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E22B688" w14:textId="77777777" w:rsidR="002C39AB" w:rsidRPr="00E65CB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istical</w:t>
            </w: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test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C17C04" w14:textId="77777777" w:rsidR="002C39AB" w:rsidRPr="00E65CBE" w:rsidRDefault="002C39AB" w:rsidP="00E3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2C39AB" w:rsidRPr="00CD6EDE" w14:paraId="4DDFB532" w14:textId="77777777" w:rsidTr="009B54F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12AEF7B" w14:textId="1E31F5E7" w:rsidR="002C39AB" w:rsidRPr="00440088" w:rsidRDefault="00D015D7" w:rsidP="00FD2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hman (20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731F9CE" w14:textId="517CB204" w:rsidR="002C39AB" w:rsidRPr="00440088" w:rsidRDefault="008831E8" w:rsidP="00FD2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492F8D" w14:textId="37C618A6" w:rsidR="002C39AB" w:rsidRPr="00440088" w:rsidRDefault="008831E8" w:rsidP="00FD2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B1F448" w14:textId="52CEADDE" w:rsidR="002C39AB" w:rsidRPr="00440088" w:rsidRDefault="002C39AB" w:rsidP="00FD2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AF579F9" w14:textId="00C099E6" w:rsidR="002C39AB" w:rsidRPr="00440088" w:rsidRDefault="008831E8" w:rsidP="00FD2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  <w:r w:rsidR="005B74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551D32" w14:textId="56FFD1B5" w:rsidR="002C39AB" w:rsidRPr="00440088" w:rsidRDefault="00F900DF" w:rsidP="00FD2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4DFBE7" w14:textId="0A65DBD7" w:rsidR="002C39AB" w:rsidRPr="00440088" w:rsidRDefault="00176AB0" w:rsidP="00FD2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C5A6C1" w14:textId="6F18D4F7" w:rsidR="002C39AB" w:rsidRPr="00440088" w:rsidRDefault="00AC325A" w:rsidP="00FD2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9B3226" w14:textId="00AF8FA4" w:rsidR="002C39AB" w:rsidRPr="00440088" w:rsidRDefault="00D766EB" w:rsidP="00FD2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9B54F4" w:rsidRPr="00CD6EDE" w14:paraId="471E1804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1A370D64" w14:textId="670DDBBA" w:rsidR="009B54F4" w:rsidRPr="00440088" w:rsidRDefault="00870F00" w:rsidP="009B5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ng (2009)</w:t>
            </w:r>
          </w:p>
        </w:tc>
        <w:tc>
          <w:tcPr>
            <w:tcW w:w="0" w:type="auto"/>
            <w:shd w:val="clear" w:color="auto" w:fill="auto"/>
            <w:noWrap/>
          </w:tcPr>
          <w:p w14:paraId="4D098115" w14:textId="1A99879D" w:rsidR="009B54F4" w:rsidRPr="00440088" w:rsidRDefault="009D2ACC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</w:tcPr>
          <w:p w14:paraId="00A9CE9C" w14:textId="297D83F1" w:rsidR="009B54F4" w:rsidRPr="00440088" w:rsidRDefault="00856908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</w:tcPr>
          <w:p w14:paraId="0D67F132" w14:textId="0807898C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9CB952" w14:textId="6E904B7F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</w:tcPr>
          <w:p w14:paraId="027E5FF0" w14:textId="2A3E9995" w:rsidR="009B54F4" w:rsidRPr="00440088" w:rsidRDefault="00F34EBD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</w:tcPr>
          <w:p w14:paraId="45332D97" w14:textId="1837F4FC" w:rsidR="009B54F4" w:rsidRPr="00440088" w:rsidRDefault="004D462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</w:tcPr>
          <w:p w14:paraId="5768C48F" w14:textId="35BE3673" w:rsidR="009B54F4" w:rsidRPr="00440088" w:rsidRDefault="004D462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</w:tcPr>
          <w:p w14:paraId="69499676" w14:textId="4BCA95B5" w:rsidR="009B54F4" w:rsidRPr="00440088" w:rsidRDefault="00F34EBD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9B54F4" w:rsidRPr="00CD6EDE" w14:paraId="25B3E8D0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58E0E52A" w14:textId="3B6DA421" w:rsidR="009B54F4" w:rsidRPr="00440088" w:rsidRDefault="00440E72" w:rsidP="009B5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E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dinan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015)</w:t>
            </w:r>
          </w:p>
        </w:tc>
        <w:tc>
          <w:tcPr>
            <w:tcW w:w="0" w:type="auto"/>
            <w:shd w:val="clear" w:color="auto" w:fill="auto"/>
            <w:noWrap/>
          </w:tcPr>
          <w:p w14:paraId="46C45D37" w14:textId="37201953" w:rsidR="009B54F4" w:rsidRPr="00440088" w:rsidRDefault="00245ED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</w:tcPr>
          <w:p w14:paraId="7638E277" w14:textId="65784AC2" w:rsidR="009B54F4" w:rsidRPr="00440088" w:rsidRDefault="00245ED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</w:tcPr>
          <w:p w14:paraId="7F54E71D" w14:textId="77777777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333559" w14:textId="30AD2D57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</w:tcPr>
          <w:p w14:paraId="0292943E" w14:textId="7C77358F" w:rsidR="009B54F4" w:rsidRPr="00440088" w:rsidRDefault="00117F61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</w:tcPr>
          <w:p w14:paraId="4C4DBA35" w14:textId="32774F2E" w:rsidR="009B54F4" w:rsidRPr="00440088" w:rsidRDefault="004439B1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</w:tcPr>
          <w:p w14:paraId="5CED591F" w14:textId="7DB20BB0" w:rsidR="009B54F4" w:rsidRPr="00440088" w:rsidRDefault="004439B1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</w:tcPr>
          <w:p w14:paraId="1880F140" w14:textId="6172162B" w:rsidR="009B54F4" w:rsidRPr="00440088" w:rsidRDefault="00DD2E78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9B54F4" w:rsidRPr="00CD6EDE" w14:paraId="2B715912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3619BCDD" w14:textId="000E1DCF" w:rsidR="009B54F4" w:rsidRPr="00440088" w:rsidRDefault="00173F5E" w:rsidP="009B5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3F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hawaj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01</w:t>
            </w:r>
            <w:r w:rsidR="00DE1B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</w:tcPr>
          <w:p w14:paraId="146F312C" w14:textId="389A2EDE" w:rsidR="009B54F4" w:rsidRPr="00440088" w:rsidRDefault="00DE1BA7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</w:tcPr>
          <w:p w14:paraId="08BE1205" w14:textId="77777777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7EC603A8" w14:textId="77777777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874CEE" w14:textId="7EB13326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</w:tcPr>
          <w:p w14:paraId="1A9EF48B" w14:textId="3E96A991" w:rsidR="009B54F4" w:rsidRPr="00440088" w:rsidRDefault="00F34EBD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</w:tcPr>
          <w:p w14:paraId="5F18472B" w14:textId="1452F449" w:rsidR="009B54F4" w:rsidRPr="00440088" w:rsidRDefault="006938AA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</w:tcPr>
          <w:p w14:paraId="416F322F" w14:textId="4D7245F9" w:rsidR="009B54F4" w:rsidRPr="00440088" w:rsidRDefault="006938AA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</w:tcPr>
          <w:p w14:paraId="61E50EB0" w14:textId="18124CD6" w:rsidR="009B54F4" w:rsidRPr="00440088" w:rsidRDefault="000527B6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9B54F4" w:rsidRPr="00CD6EDE" w14:paraId="54701A8D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209ED71D" w14:textId="0422389B" w:rsidR="009B54F4" w:rsidRPr="00440088" w:rsidRDefault="000216BF" w:rsidP="009B5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hid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</w:tcPr>
          <w:p w14:paraId="08AF28D0" w14:textId="7B712A52" w:rsidR="009B54F4" w:rsidRPr="00440088" w:rsidRDefault="003D384C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</w:tcPr>
          <w:p w14:paraId="42BD6CA8" w14:textId="3F717B0F" w:rsidR="009B54F4" w:rsidRPr="00440088" w:rsidRDefault="003D384C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</w:tcPr>
          <w:p w14:paraId="77FE529A" w14:textId="4049ED5C" w:rsidR="009B54F4" w:rsidRPr="00440088" w:rsidRDefault="00127888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72B3DB86" w14:textId="6F04431F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</w:tcPr>
          <w:p w14:paraId="78F98E00" w14:textId="41CFBF22" w:rsidR="009B54F4" w:rsidRPr="00440088" w:rsidRDefault="00CC68D0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</w:tcPr>
          <w:p w14:paraId="18C98C9D" w14:textId="4A792D15" w:rsidR="009B54F4" w:rsidRPr="00440088" w:rsidRDefault="00E17CD2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</w:tcPr>
          <w:p w14:paraId="07242B32" w14:textId="25C35E77" w:rsidR="009B54F4" w:rsidRPr="00440088" w:rsidRDefault="00E17CD2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</w:tcPr>
          <w:p w14:paraId="1199CD92" w14:textId="530BBAEB" w:rsidR="009B54F4" w:rsidRPr="00440088" w:rsidRDefault="00E17CD2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9B54F4" w:rsidRPr="00CD6EDE" w14:paraId="5ADD1B61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28D37F8D" w14:textId="779E1FE9" w:rsidR="009B54F4" w:rsidRPr="00440088" w:rsidRDefault="008D14BF" w:rsidP="009B5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w (2018)</w:t>
            </w:r>
          </w:p>
        </w:tc>
        <w:tc>
          <w:tcPr>
            <w:tcW w:w="0" w:type="auto"/>
            <w:shd w:val="clear" w:color="auto" w:fill="auto"/>
            <w:noWrap/>
          </w:tcPr>
          <w:p w14:paraId="54D118A8" w14:textId="01F8271E" w:rsidR="009B54F4" w:rsidRPr="00440088" w:rsidRDefault="00E0351B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</w:tcPr>
          <w:p w14:paraId="74ABCAD2" w14:textId="77777777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7D90BE17" w14:textId="77777777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D97676" w14:textId="118FE218" w:rsidR="009B54F4" w:rsidRPr="00440088" w:rsidRDefault="009B54F4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</w:tcPr>
          <w:p w14:paraId="15A25B52" w14:textId="34F4019C" w:rsidR="009B54F4" w:rsidRPr="00440088" w:rsidRDefault="00F34EBD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</w:tcPr>
          <w:p w14:paraId="10961316" w14:textId="3ED36A45" w:rsidR="009B54F4" w:rsidRPr="00440088" w:rsidRDefault="00B44A86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</w:tcPr>
          <w:p w14:paraId="6866F29B" w14:textId="4FA0C1AA" w:rsidR="009B54F4" w:rsidRPr="00440088" w:rsidRDefault="00B44A86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</w:tcPr>
          <w:p w14:paraId="50760650" w14:textId="65328679" w:rsidR="009B54F4" w:rsidRPr="00440088" w:rsidRDefault="00B44A86" w:rsidP="009B5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8C188C" w:rsidRPr="00CD6EDE" w14:paraId="28BC2CF5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5A3947AE" w14:textId="58676428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ompson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2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627FB2E1" w14:textId="43DC0645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</w:tcPr>
          <w:p w14:paraId="57FE4551" w14:textId="6AE9668C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</w:tcPr>
          <w:p w14:paraId="50B61DA0" w14:textId="170FEEC4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759B5DDC" w14:textId="594789E0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</w:tcPr>
          <w:p w14:paraId="646CBFD9" w14:textId="28814AD1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</w:tcPr>
          <w:p w14:paraId="3B08DCA5" w14:textId="031FF1BF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</w:tcPr>
          <w:p w14:paraId="5E058699" w14:textId="7B89DA3D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</w:tcPr>
          <w:p w14:paraId="15098190" w14:textId="72865CA8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8C188C" w:rsidRPr="00CD6EDE" w14:paraId="35B8DA0D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156E5CBD" w14:textId="1B3819D1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batabaei-Jafari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45E8738F" w14:textId="62013C14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</w:tcPr>
          <w:p w14:paraId="01A617EF" w14:textId="646AC0C0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</w:tcPr>
          <w:p w14:paraId="5BF0DD47" w14:textId="6E717EC2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4265C223" w14:textId="1318BFBB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</w:tcPr>
          <w:p w14:paraId="54D599BF" w14:textId="37802819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</w:tcPr>
          <w:p w14:paraId="217816D8" w14:textId="4A8F25A4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</w:tcPr>
          <w:p w14:paraId="171129DF" w14:textId="70A3E742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</w:tcPr>
          <w:p w14:paraId="08801BD8" w14:textId="5AEBB148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8C188C" w:rsidRPr="00CD6EDE" w14:paraId="461F2A7E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88C218D" w14:textId="78047D4A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harma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FFEB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hideMark/>
          </w:tcPr>
          <w:p w14:paraId="2C0C23F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68CCF1B4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6175F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AF7239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61D9E7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39560F8E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359F94E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8C188C" w:rsidRPr="00CD6EDE" w14:paraId="65778778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4AE0ACD" w14:textId="51048C09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heshwari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12AF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hideMark/>
          </w:tcPr>
          <w:p w14:paraId="403962E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7493FB5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E97D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CB30AF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14:paraId="2BB857B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5A099A9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3D7C528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8C188C" w:rsidRPr="00CD6EDE" w14:paraId="05D7C643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594F2CB" w14:textId="7A542D54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n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3145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hideMark/>
          </w:tcPr>
          <w:p w14:paraId="789F0E3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08F2177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7A4FC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15427B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48472D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0835A5E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0D29561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8C188C" w:rsidRPr="00CD6EDE" w14:paraId="0370D439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1DDA406" w14:textId="0130F864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ddell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A500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2E0DBC5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5FFF49AB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A0CD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F8ABD1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885DFC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12E75C1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50C3D28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8C188C" w:rsidRPr="00CD6EDE" w14:paraId="20153327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A8A4B40" w14:textId="2C0A3AAE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osseini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5A719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2A98438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2E64270E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B0BB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B3D5E3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C53818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4A9CD7F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7E15A984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8C188C" w:rsidRPr="00CD6EDE" w14:paraId="6AD76548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8581EEE" w14:textId="217D5DF9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iton</w:t>
            </w:r>
            <w:proofErr w:type="spellEnd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7806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0FF5D77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6558E21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5E2E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73F406B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09703B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6C756754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6F09ED09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8C188C" w:rsidRPr="00CD6EDE" w14:paraId="38D3DD91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4557477" w14:textId="26BC294A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eel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D61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6D5E2609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4FE61BA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EF32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D82650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E6A72D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64C39B6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3F2CE82D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8C188C" w:rsidRPr="00CD6EDE" w14:paraId="4D150480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2E7C7A3" w14:textId="67DE5585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ropoulos</w:t>
            </w:r>
            <w:proofErr w:type="spellEnd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28864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hideMark/>
          </w:tcPr>
          <w:p w14:paraId="0D97257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A8433F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CAA73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57DE3C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9988B1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3C1B8DA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0815F2E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8C188C" w:rsidRPr="00CD6EDE" w14:paraId="23A1B2C0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A5A8841" w14:textId="74500EEB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ng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9F2B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6A512CC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730718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0966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81683AB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14:paraId="42C6354D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48F7A05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5ECE18FE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8C188C" w:rsidRPr="00CD6EDE" w14:paraId="61925EF7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D532780" w14:textId="041B857B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u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F125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hideMark/>
          </w:tcPr>
          <w:p w14:paraId="25109B2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091E174B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05B1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B630F5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25161B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371E77C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26E60674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8C188C" w:rsidRPr="00CD6EDE" w14:paraId="33D5E7E2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75206DE" w14:textId="582CB53B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away</w:t>
            </w:r>
            <w:proofErr w:type="spellEnd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DE440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59E457B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2805266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DFB2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FB7FB0E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027084D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14763F0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175BB25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8C188C" w:rsidRPr="00CD6EDE" w14:paraId="21462B02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02DA3FE" w14:textId="75B12E4B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ropoulos</w:t>
            </w:r>
            <w:proofErr w:type="spellEnd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90769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299E339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352D152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1139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1AA72CE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630343F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0F525F1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66172729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8C188C" w:rsidRPr="00CD6EDE" w14:paraId="6210C620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BECC0C6" w14:textId="11C8DA16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hawaja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AC259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3B2C3FB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2B95527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89197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8A29E3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19D198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72E8E63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6BD4E98D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8C188C" w:rsidRPr="00CD6EDE" w14:paraId="44A48CFF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88D95DD" w14:textId="36DAA9D8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ng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B09C4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64726CC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14C51B6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B97FA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F633B2E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CE223D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5A849CB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2C7CA3C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8C188C" w:rsidRPr="00CD6EDE" w14:paraId="68FAC212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7C1DBD7" w14:textId="4486BCB2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Plooy</w:t>
            </w:r>
            <w:proofErr w:type="spellEnd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BB2B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38A376F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72169CF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90B06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1CB74C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54C7DBE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2280AE6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3DAE763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8C188C" w:rsidRPr="00CD6EDE" w14:paraId="7A0AA773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6F42A6A" w14:textId="60D2F216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mutska</w:t>
            </w:r>
            <w:proofErr w:type="spellEnd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C2AB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hideMark/>
          </w:tcPr>
          <w:p w14:paraId="3DCF218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E45B4E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399D44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4531F0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3D9596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7446CD4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5B3E247D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8C188C" w:rsidRPr="00CD6EDE" w14:paraId="4B93E989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5C6D108" w14:textId="276A6B8D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ddell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DC2E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3D3AC4B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1299DEE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7FFE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1F13A8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E5F1F5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72412AD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4915275D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8C188C" w:rsidRPr="00CD6EDE" w14:paraId="42D70B8D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47302F1" w14:textId="5667F553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ino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1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4486AE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hideMark/>
          </w:tcPr>
          <w:p w14:paraId="1EEFA4B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6A8EE2B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C3EFB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328D50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080A5E9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2269C2F9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4E69907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8C188C" w:rsidRPr="00CD6EDE" w14:paraId="6B52A092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EE30B85" w14:textId="190BC92D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ou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DCB59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18AF13F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0F9D9D4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8AA7B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DA0EECC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1F5F83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543FB28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2AB1353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8C188C" w:rsidRPr="00CD6EDE" w14:paraId="305D4593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BE6DFF9" w14:textId="2CFDDC68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jnath</w:t>
            </w:r>
            <w:proofErr w:type="spellEnd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2B32B1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6B4484F8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3EAE01AD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30CC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28D502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249EF8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09768FF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247ED27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8C188C" w:rsidRPr="00CD6EDE" w14:paraId="634D186D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542D52C" w14:textId="0CF353FE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ilal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8B85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33C607F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F2CD836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F7A05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DA8C29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14:paraId="4E3E249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410DEFD9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4EB7268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8C188C" w:rsidRPr="00CD6EDE" w14:paraId="0D7E80E2" w14:textId="77777777" w:rsidTr="009B54F4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FAEE737" w14:textId="4304CC3B" w:rsidR="008C188C" w:rsidRPr="00440088" w:rsidRDefault="008C188C" w:rsidP="008C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ati</w:t>
            </w:r>
            <w:proofErr w:type="spellEnd"/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</w:t>
            </w:r>
            <w:r w:rsidR="004650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8E5C0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hideMark/>
          </w:tcPr>
          <w:p w14:paraId="68C2B62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10D2502F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5ACB07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92BAEFA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6BE461CB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14:paraId="338892B2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07" w:type="dxa"/>
            <w:shd w:val="clear" w:color="auto" w:fill="auto"/>
            <w:noWrap/>
            <w:hideMark/>
          </w:tcPr>
          <w:p w14:paraId="19708A83" w14:textId="77777777" w:rsidR="008C188C" w:rsidRPr="00440088" w:rsidRDefault="008C188C" w:rsidP="008C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0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</w:tbl>
    <w:p w14:paraId="6D698FEA" w14:textId="19ADF124" w:rsidR="002C39AB" w:rsidRPr="00440088" w:rsidRDefault="002C39AB" w:rsidP="00440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40088">
        <w:rPr>
          <w:rFonts w:ascii="Times New Roman" w:hAnsi="Times New Roman" w:cs="Times New Roman"/>
          <w:i/>
          <w:iCs/>
          <w:sz w:val="24"/>
          <w:szCs w:val="24"/>
        </w:rPr>
        <w:t xml:space="preserve">Good quality: 3 or 4 stars in the selection domain AND 1 or 2 stars in comparability domain AND 2 or 3 stars in outcome/exposure </w:t>
      </w:r>
      <w:proofErr w:type="spellStart"/>
      <w:r w:rsidRPr="00440088">
        <w:rPr>
          <w:rFonts w:ascii="Times New Roman" w:hAnsi="Times New Roman" w:cs="Times New Roman"/>
          <w:i/>
          <w:iCs/>
          <w:sz w:val="24"/>
          <w:szCs w:val="24"/>
        </w:rPr>
        <w:t>domain.Fair</w:t>
      </w:r>
      <w:proofErr w:type="spellEnd"/>
      <w:r w:rsidRPr="00440088">
        <w:rPr>
          <w:rFonts w:ascii="Times New Roman" w:hAnsi="Times New Roman" w:cs="Times New Roman"/>
          <w:i/>
          <w:iCs/>
          <w:sz w:val="24"/>
          <w:szCs w:val="24"/>
        </w:rPr>
        <w:t xml:space="preserve"> quality: 2 stars in selection domain AND 1 or 2 stars in comparability domain AND 2 or 3 stars in outcome/exposure domain.</w:t>
      </w:r>
      <w:r w:rsidR="00E9097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40088">
        <w:rPr>
          <w:rFonts w:ascii="Times New Roman" w:hAnsi="Times New Roman" w:cs="Times New Roman"/>
          <w:i/>
          <w:iCs/>
          <w:sz w:val="24"/>
          <w:szCs w:val="24"/>
        </w:rPr>
        <w:t xml:space="preserve">Poor </w:t>
      </w:r>
      <w:r w:rsidRPr="00440088">
        <w:rPr>
          <w:rFonts w:ascii="Times New Roman" w:hAnsi="Times New Roman" w:cs="Times New Roman"/>
          <w:i/>
          <w:iCs/>
          <w:sz w:val="24"/>
          <w:szCs w:val="24"/>
        </w:rPr>
        <w:lastRenderedPageBreak/>
        <w:t>quality: 0 or 1 star in selection domain OR 0 stars in comparability domain OR 0 or 1 stars in outcome/exposure domain.</w:t>
      </w:r>
    </w:p>
    <w:p w14:paraId="05C2E87E" w14:textId="77777777" w:rsidR="002C39AB" w:rsidRPr="00CD6EDE" w:rsidRDefault="002C39AB" w:rsidP="00E325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3BBF09E" w14:textId="77777777" w:rsidR="00237C5D" w:rsidRPr="009657F2" w:rsidRDefault="00237C5D" w:rsidP="00237C5D">
      <w:pPr>
        <w:pStyle w:val="NormalWeb"/>
        <w:spacing w:before="0" w:beforeAutospacing="0" w:after="0" w:afterAutospacing="0"/>
        <w:ind w:left="3" w:right="1958" w:hanging="7"/>
        <w:rPr>
          <w:sz w:val="20"/>
          <w:szCs w:val="20"/>
        </w:rPr>
      </w:pPr>
      <w:r w:rsidRPr="009657F2">
        <w:rPr>
          <w:b/>
          <w:bCs/>
          <w:color w:val="000000"/>
          <w:sz w:val="20"/>
          <w:szCs w:val="20"/>
        </w:rPr>
        <w:t>NEWCASTLE - OTTAWA QUALITY ASSESSMENT SCALE (adapted) </w:t>
      </w:r>
    </w:p>
    <w:p w14:paraId="7C0AAFBE" w14:textId="77777777" w:rsidR="00237C5D" w:rsidRPr="00785FDF" w:rsidRDefault="00237C5D" w:rsidP="00237C5D">
      <w:pPr>
        <w:pStyle w:val="NormalWeb"/>
        <w:spacing w:before="277" w:beforeAutospacing="0" w:after="0" w:afterAutospacing="0"/>
        <w:ind w:left="8"/>
      </w:pPr>
      <w:r w:rsidRPr="00785FDF">
        <w:rPr>
          <w:b/>
          <w:bCs/>
          <w:color w:val="000000"/>
        </w:rPr>
        <w:t xml:space="preserve">Selection: </w:t>
      </w:r>
      <w:r w:rsidRPr="00785FDF">
        <w:rPr>
          <w:color w:val="000000"/>
        </w:rPr>
        <w:t>(Maximum 5 stars) </w:t>
      </w:r>
    </w:p>
    <w:p w14:paraId="4104FDC4" w14:textId="77777777" w:rsidR="00237C5D" w:rsidRPr="00785FDF" w:rsidRDefault="00237C5D" w:rsidP="00237C5D">
      <w:pPr>
        <w:pStyle w:val="NormalWeb"/>
        <w:spacing w:before="272" w:beforeAutospacing="0" w:after="0" w:afterAutospacing="0"/>
        <w:ind w:left="26"/>
      </w:pPr>
      <w:r w:rsidRPr="00785FDF">
        <w:rPr>
          <w:color w:val="000000"/>
        </w:rPr>
        <w:t>1) Representativeness of the sample: </w:t>
      </w:r>
    </w:p>
    <w:p w14:paraId="778817D9" w14:textId="77777777" w:rsidR="00237C5D" w:rsidRPr="00785FDF" w:rsidRDefault="00237C5D" w:rsidP="00237C5D">
      <w:pPr>
        <w:pStyle w:val="NormalWeb"/>
        <w:spacing w:before="0" w:beforeAutospacing="0" w:after="0" w:afterAutospacing="0"/>
        <w:ind w:left="728" w:right="145" w:hanging="405"/>
      </w:pPr>
      <w:r w:rsidRPr="00785FDF">
        <w:rPr>
          <w:color w:val="000000"/>
        </w:rPr>
        <w:t>a) Truly representative of the average in the target population. * (all subjects or random sampling) </w:t>
      </w:r>
    </w:p>
    <w:p w14:paraId="3B07E342" w14:textId="77777777" w:rsidR="00237C5D" w:rsidRPr="00785FDF" w:rsidRDefault="00237C5D" w:rsidP="00237C5D">
      <w:pPr>
        <w:pStyle w:val="NormalWeb"/>
        <w:spacing w:before="6" w:beforeAutospacing="0" w:after="0" w:afterAutospacing="0"/>
        <w:ind w:left="720" w:right="613" w:hanging="413"/>
      </w:pPr>
      <w:r w:rsidRPr="00785FDF">
        <w:rPr>
          <w:color w:val="000000"/>
        </w:rPr>
        <w:t>b) Somewhat representative of the average in the target population. * (non-random sampling) </w:t>
      </w:r>
    </w:p>
    <w:p w14:paraId="38A62588" w14:textId="77777777" w:rsidR="00237C5D" w:rsidRPr="00785FDF" w:rsidRDefault="00237C5D" w:rsidP="00237C5D">
      <w:pPr>
        <w:pStyle w:val="NormalWeb"/>
        <w:spacing w:before="6" w:beforeAutospacing="0" w:after="0" w:afterAutospacing="0"/>
        <w:ind w:left="725"/>
      </w:pPr>
      <w:r w:rsidRPr="00785FDF">
        <w:rPr>
          <w:color w:val="000000"/>
        </w:rPr>
        <w:t>c) Selected group of users. </w:t>
      </w:r>
    </w:p>
    <w:p w14:paraId="58FAA1FB" w14:textId="77777777" w:rsidR="00237C5D" w:rsidRPr="00785FDF" w:rsidRDefault="00237C5D" w:rsidP="00237C5D">
      <w:pPr>
        <w:pStyle w:val="NormalWeb"/>
        <w:spacing w:before="0" w:beforeAutospacing="0" w:after="0" w:afterAutospacing="0"/>
        <w:ind w:left="726"/>
      </w:pPr>
      <w:r w:rsidRPr="00785FDF">
        <w:rPr>
          <w:color w:val="000000"/>
        </w:rPr>
        <w:t>d) No description of the sampling strategy. </w:t>
      </w:r>
    </w:p>
    <w:p w14:paraId="2224F047" w14:textId="77777777" w:rsidR="00237C5D" w:rsidRPr="00785FDF" w:rsidRDefault="00237C5D" w:rsidP="00237C5D">
      <w:pPr>
        <w:pStyle w:val="NormalWeb"/>
        <w:spacing w:before="0" w:beforeAutospacing="0" w:after="0" w:afterAutospacing="0"/>
        <w:ind w:left="6"/>
      </w:pPr>
      <w:r w:rsidRPr="00785FDF">
        <w:rPr>
          <w:color w:val="000000"/>
        </w:rPr>
        <w:t>2) Sample size: </w:t>
      </w:r>
    </w:p>
    <w:p w14:paraId="7E22A250" w14:textId="77777777" w:rsidR="00237C5D" w:rsidRPr="00785FDF" w:rsidRDefault="00237C5D" w:rsidP="00237C5D">
      <w:pPr>
        <w:pStyle w:val="NormalWeb"/>
        <w:spacing w:before="0" w:beforeAutospacing="0" w:after="0" w:afterAutospacing="0"/>
        <w:ind w:left="728"/>
      </w:pPr>
      <w:r w:rsidRPr="00785FDF">
        <w:rPr>
          <w:color w:val="000000"/>
        </w:rPr>
        <w:t>a) Justified and satisfactory. * </w:t>
      </w:r>
    </w:p>
    <w:p w14:paraId="11B9E50E" w14:textId="77777777" w:rsidR="00237C5D" w:rsidRPr="00785FDF" w:rsidRDefault="00237C5D" w:rsidP="00237C5D">
      <w:pPr>
        <w:pStyle w:val="NormalWeb"/>
        <w:spacing w:before="0" w:beforeAutospacing="0" w:after="0" w:afterAutospacing="0"/>
        <w:ind w:left="720"/>
      </w:pPr>
      <w:r w:rsidRPr="00785FDF">
        <w:rPr>
          <w:color w:val="000000"/>
        </w:rPr>
        <w:t>b) Not justified. </w:t>
      </w:r>
    </w:p>
    <w:p w14:paraId="239505A8" w14:textId="77777777" w:rsidR="00237C5D" w:rsidRPr="00785FDF" w:rsidRDefault="00237C5D" w:rsidP="00237C5D">
      <w:pPr>
        <w:pStyle w:val="NormalWeb"/>
        <w:spacing w:before="0" w:beforeAutospacing="0" w:after="0" w:afterAutospacing="0"/>
        <w:ind w:left="10"/>
      </w:pPr>
      <w:r w:rsidRPr="00785FDF">
        <w:rPr>
          <w:color w:val="000000"/>
        </w:rPr>
        <w:t>3) Non-respondents: </w:t>
      </w:r>
    </w:p>
    <w:p w14:paraId="2706C105" w14:textId="77777777" w:rsidR="00237C5D" w:rsidRPr="00785FDF" w:rsidRDefault="00237C5D" w:rsidP="00237C5D">
      <w:pPr>
        <w:pStyle w:val="NormalWeb"/>
        <w:spacing w:before="0" w:beforeAutospacing="0" w:after="0" w:afterAutospacing="0"/>
        <w:ind w:left="728" w:right="347" w:hanging="410"/>
      </w:pPr>
      <w:r w:rsidRPr="00785FDF">
        <w:rPr>
          <w:color w:val="000000"/>
        </w:rPr>
        <w:t>a) Comparability between respondents and non-respondents’ characteristics is established, and the response rate is satisfactory. * </w:t>
      </w:r>
    </w:p>
    <w:p w14:paraId="49279F21" w14:textId="77777777" w:rsidR="00237C5D" w:rsidRPr="00785FDF" w:rsidRDefault="00237C5D" w:rsidP="00237C5D">
      <w:pPr>
        <w:pStyle w:val="NormalWeb"/>
        <w:spacing w:before="6" w:beforeAutospacing="0" w:after="0" w:afterAutospacing="0"/>
        <w:ind w:left="720" w:right="45" w:hanging="421"/>
      </w:pPr>
      <w:r w:rsidRPr="00785FDF">
        <w:rPr>
          <w:color w:val="000000"/>
        </w:rPr>
        <w:t>b) The response rate is unsatisfactory, or the comparability between respondents and non-respondents is unsatisfactory. </w:t>
      </w:r>
    </w:p>
    <w:p w14:paraId="10108551" w14:textId="77777777" w:rsidR="00237C5D" w:rsidRPr="00785FDF" w:rsidRDefault="00237C5D" w:rsidP="00237C5D">
      <w:pPr>
        <w:pStyle w:val="NormalWeb"/>
        <w:spacing w:before="6" w:beforeAutospacing="0" w:after="0" w:afterAutospacing="0"/>
        <w:ind w:left="725" w:right="-6" w:hanging="410"/>
      </w:pPr>
      <w:r w:rsidRPr="00785FDF">
        <w:rPr>
          <w:color w:val="000000"/>
        </w:rPr>
        <w:t>c) No description of the response rate or the characteristics of the responders and the non-responders. </w:t>
      </w:r>
    </w:p>
    <w:p w14:paraId="64D71D1C" w14:textId="77777777" w:rsidR="00237C5D" w:rsidRPr="00785FDF" w:rsidRDefault="00237C5D" w:rsidP="00237C5D">
      <w:pPr>
        <w:pStyle w:val="NormalWeb"/>
        <w:spacing w:before="6" w:beforeAutospacing="0" w:after="0" w:afterAutospacing="0"/>
        <w:ind w:left="2"/>
      </w:pPr>
      <w:r w:rsidRPr="00785FDF">
        <w:rPr>
          <w:color w:val="000000"/>
        </w:rPr>
        <w:t>4) Ascertainment of the exposure (risk factor): </w:t>
      </w:r>
    </w:p>
    <w:p w14:paraId="2B84AD37" w14:textId="77777777" w:rsidR="00237C5D" w:rsidRPr="00785FDF" w:rsidRDefault="00237C5D" w:rsidP="00237C5D">
      <w:pPr>
        <w:pStyle w:val="NormalWeb"/>
        <w:spacing w:before="0" w:beforeAutospacing="0" w:after="0" w:afterAutospacing="0"/>
        <w:ind w:left="716"/>
      </w:pPr>
      <w:r w:rsidRPr="00785FDF">
        <w:rPr>
          <w:color w:val="000000"/>
        </w:rPr>
        <w:t>a) Validated measurement tool. ** </w:t>
      </w:r>
    </w:p>
    <w:p w14:paraId="1BF5DBFE" w14:textId="77777777" w:rsidR="00237C5D" w:rsidRPr="00785FDF" w:rsidRDefault="00237C5D" w:rsidP="00237C5D">
      <w:pPr>
        <w:pStyle w:val="NormalWeb"/>
        <w:spacing w:before="0" w:beforeAutospacing="0" w:after="0" w:afterAutospacing="0"/>
        <w:ind w:left="708" w:right="586" w:hanging="5"/>
        <w:rPr>
          <w:color w:val="000000"/>
        </w:rPr>
      </w:pPr>
      <w:r w:rsidRPr="00785FDF">
        <w:rPr>
          <w:color w:val="000000"/>
        </w:rPr>
        <w:t xml:space="preserve">b) Non-validated measurement tool, but the tool is available or described. *  </w:t>
      </w:r>
    </w:p>
    <w:p w14:paraId="42055DEA" w14:textId="77777777" w:rsidR="00237C5D" w:rsidRPr="00785FDF" w:rsidRDefault="00237C5D" w:rsidP="00237C5D">
      <w:pPr>
        <w:pStyle w:val="NormalWeb"/>
        <w:spacing w:before="0" w:beforeAutospacing="0" w:after="0" w:afterAutospacing="0"/>
        <w:ind w:left="708" w:right="586" w:hanging="5"/>
      </w:pPr>
      <w:r w:rsidRPr="00785FDF">
        <w:rPr>
          <w:color w:val="000000"/>
        </w:rPr>
        <w:t>c) No description of the measurement tool. </w:t>
      </w:r>
    </w:p>
    <w:p w14:paraId="62F0AE27" w14:textId="77777777" w:rsidR="00237C5D" w:rsidRPr="00785FDF" w:rsidRDefault="00237C5D" w:rsidP="00237C5D">
      <w:pPr>
        <w:pStyle w:val="NormalWeb"/>
        <w:spacing w:before="282" w:beforeAutospacing="0" w:after="0" w:afterAutospacing="0"/>
        <w:ind w:left="11"/>
      </w:pPr>
      <w:r w:rsidRPr="00785FDF">
        <w:rPr>
          <w:b/>
          <w:bCs/>
          <w:color w:val="000000"/>
        </w:rPr>
        <w:t xml:space="preserve">Comparability: </w:t>
      </w:r>
      <w:r w:rsidRPr="00785FDF">
        <w:rPr>
          <w:color w:val="000000"/>
        </w:rPr>
        <w:t>(Maximum 2 stars) </w:t>
      </w:r>
    </w:p>
    <w:p w14:paraId="4655E755" w14:textId="77777777" w:rsidR="00237C5D" w:rsidRPr="00785FDF" w:rsidRDefault="00237C5D" w:rsidP="00237C5D">
      <w:pPr>
        <w:pStyle w:val="NormalWeb"/>
        <w:spacing w:before="272" w:beforeAutospacing="0" w:after="0" w:afterAutospacing="0"/>
        <w:ind w:left="6" w:right="157" w:firstLine="20"/>
      </w:pPr>
      <w:r w:rsidRPr="00785FDF">
        <w:rPr>
          <w:color w:val="000000"/>
        </w:rPr>
        <w:t>1) The subjects in different outcome groups are comparable, based on the study design or analysis. Confounding factors are controlled. </w:t>
      </w:r>
    </w:p>
    <w:p w14:paraId="6898878F" w14:textId="77777777" w:rsidR="00237C5D" w:rsidRPr="00785FDF" w:rsidRDefault="00237C5D" w:rsidP="00237C5D">
      <w:pPr>
        <w:pStyle w:val="NormalWeb"/>
        <w:spacing w:before="6" w:beforeAutospacing="0" w:after="0" w:afterAutospacing="0"/>
        <w:ind w:left="716"/>
      </w:pPr>
      <w:r w:rsidRPr="00785FDF">
        <w:rPr>
          <w:color w:val="000000"/>
        </w:rPr>
        <w:t>a) The study controls for the most important factor (select one). * </w:t>
      </w:r>
    </w:p>
    <w:p w14:paraId="3E95776E" w14:textId="77777777" w:rsidR="00237C5D" w:rsidRPr="00785FDF" w:rsidRDefault="00237C5D" w:rsidP="00237C5D">
      <w:pPr>
        <w:pStyle w:val="NormalWeb"/>
        <w:spacing w:before="0" w:beforeAutospacing="0" w:after="0" w:afterAutospacing="0"/>
        <w:ind w:left="708"/>
      </w:pPr>
      <w:r w:rsidRPr="00785FDF">
        <w:rPr>
          <w:color w:val="000000"/>
        </w:rPr>
        <w:t>b) The study control for any additional factor. * </w:t>
      </w:r>
    </w:p>
    <w:p w14:paraId="071381D1" w14:textId="77777777" w:rsidR="00237C5D" w:rsidRPr="00785FDF" w:rsidRDefault="00237C5D" w:rsidP="00237C5D">
      <w:pPr>
        <w:pStyle w:val="NormalWeb"/>
        <w:spacing w:before="272" w:beforeAutospacing="0" w:after="0" w:afterAutospacing="0"/>
        <w:ind w:left="8"/>
      </w:pPr>
      <w:r w:rsidRPr="00785FDF">
        <w:rPr>
          <w:b/>
          <w:bCs/>
          <w:color w:val="000000"/>
        </w:rPr>
        <w:t xml:space="preserve">Outcome: </w:t>
      </w:r>
      <w:r w:rsidRPr="00785FDF">
        <w:rPr>
          <w:color w:val="000000"/>
        </w:rPr>
        <w:t>(Maximum 3 stars) </w:t>
      </w:r>
    </w:p>
    <w:p w14:paraId="1267F403" w14:textId="77777777" w:rsidR="00237C5D" w:rsidRPr="00785FDF" w:rsidRDefault="00237C5D" w:rsidP="00237C5D">
      <w:pPr>
        <w:pStyle w:val="NormalWeb"/>
        <w:spacing w:before="272" w:beforeAutospacing="0" w:after="0" w:afterAutospacing="0"/>
        <w:ind w:left="26"/>
      </w:pPr>
      <w:r w:rsidRPr="00785FDF">
        <w:rPr>
          <w:color w:val="000000"/>
        </w:rPr>
        <w:t>1) Assessment of the outcome: </w:t>
      </w:r>
    </w:p>
    <w:p w14:paraId="3908DCB3" w14:textId="77777777" w:rsidR="00237C5D" w:rsidRPr="00785FDF" w:rsidRDefault="00237C5D" w:rsidP="00237C5D">
      <w:pPr>
        <w:pStyle w:val="NormalWeb"/>
        <w:spacing w:before="0" w:beforeAutospacing="0" w:after="0" w:afterAutospacing="0"/>
        <w:ind w:left="716"/>
      </w:pPr>
      <w:r w:rsidRPr="00785FDF">
        <w:rPr>
          <w:color w:val="000000"/>
        </w:rPr>
        <w:t>a) Independent blind assessment. ** </w:t>
      </w:r>
    </w:p>
    <w:p w14:paraId="24078F0E" w14:textId="77777777" w:rsidR="00237C5D" w:rsidRPr="00785FDF" w:rsidRDefault="00237C5D" w:rsidP="00237C5D">
      <w:pPr>
        <w:pStyle w:val="NormalWeb"/>
        <w:spacing w:before="0" w:beforeAutospacing="0" w:after="0" w:afterAutospacing="0"/>
        <w:ind w:left="708"/>
      </w:pPr>
      <w:r w:rsidRPr="00785FDF">
        <w:rPr>
          <w:color w:val="000000"/>
        </w:rPr>
        <w:t>b) Record linkage. ** </w:t>
      </w:r>
    </w:p>
    <w:p w14:paraId="5107BF43" w14:textId="77777777" w:rsidR="00237C5D" w:rsidRPr="00785FDF" w:rsidRDefault="00237C5D" w:rsidP="00237C5D">
      <w:pPr>
        <w:pStyle w:val="NormalWeb"/>
        <w:spacing w:before="0" w:beforeAutospacing="0" w:after="0" w:afterAutospacing="0"/>
        <w:ind w:left="713"/>
      </w:pPr>
      <w:r w:rsidRPr="00785FDF">
        <w:rPr>
          <w:color w:val="000000"/>
        </w:rPr>
        <w:t>c) Self report. * </w:t>
      </w:r>
    </w:p>
    <w:p w14:paraId="31414981" w14:textId="77777777" w:rsidR="00237C5D" w:rsidRPr="00785FDF" w:rsidRDefault="00237C5D" w:rsidP="00237C5D">
      <w:pPr>
        <w:pStyle w:val="NormalWeb"/>
        <w:spacing w:before="0" w:beforeAutospacing="0" w:after="0" w:afterAutospacing="0"/>
        <w:ind w:left="714"/>
      </w:pPr>
      <w:r w:rsidRPr="00785FDF">
        <w:rPr>
          <w:color w:val="000000"/>
        </w:rPr>
        <w:t>d) No description. </w:t>
      </w:r>
    </w:p>
    <w:p w14:paraId="30AD9D60" w14:textId="77777777" w:rsidR="00237C5D" w:rsidRPr="00785FDF" w:rsidRDefault="00237C5D" w:rsidP="00237C5D">
      <w:pPr>
        <w:pStyle w:val="NormalWeb"/>
        <w:spacing w:before="0" w:beforeAutospacing="0" w:after="0" w:afterAutospacing="0"/>
        <w:ind w:left="6"/>
      </w:pPr>
      <w:r w:rsidRPr="00785FDF">
        <w:rPr>
          <w:color w:val="000000"/>
        </w:rPr>
        <w:t>2) Statistical test: </w:t>
      </w:r>
    </w:p>
    <w:p w14:paraId="0F7B389B" w14:textId="77777777" w:rsidR="00237C5D" w:rsidRPr="00785FDF" w:rsidRDefault="00237C5D" w:rsidP="00237C5D">
      <w:pPr>
        <w:pStyle w:val="NormalWeb"/>
        <w:spacing w:before="0" w:beforeAutospacing="0" w:after="0" w:afterAutospacing="0"/>
        <w:ind w:left="716" w:right="125" w:hanging="422"/>
      </w:pPr>
      <w:r w:rsidRPr="00785FDF">
        <w:rPr>
          <w:color w:val="000000"/>
        </w:rPr>
        <w:t xml:space="preserve">a) The statistical test used to </w:t>
      </w:r>
      <w:proofErr w:type="spellStart"/>
      <w:r w:rsidRPr="00785FDF">
        <w:rPr>
          <w:color w:val="000000"/>
        </w:rPr>
        <w:t>analyze</w:t>
      </w:r>
      <w:proofErr w:type="spellEnd"/>
      <w:r w:rsidRPr="00785FDF">
        <w:rPr>
          <w:color w:val="000000"/>
        </w:rPr>
        <w:t xml:space="preserve"> the data is clearly described and appropriate, and the measurement of the association is presented, including  confidence intervals and the probability level (p value). * </w:t>
      </w:r>
    </w:p>
    <w:p w14:paraId="053745CA" w14:textId="77777777" w:rsidR="00237C5D" w:rsidRPr="00785FDF" w:rsidRDefault="00237C5D" w:rsidP="00237C5D">
      <w:pPr>
        <w:pStyle w:val="NormalWeb"/>
        <w:spacing w:before="6" w:beforeAutospacing="0" w:after="0" w:afterAutospacing="0"/>
        <w:ind w:left="708"/>
      </w:pPr>
      <w:r w:rsidRPr="00785FDF">
        <w:rPr>
          <w:color w:val="000000"/>
        </w:rPr>
        <w:t>b) The statistical test is not appropriate, not described or incomplete.</w:t>
      </w:r>
    </w:p>
    <w:p w14:paraId="57C9426B" w14:textId="77777777" w:rsidR="002C39AB" w:rsidRPr="00CD6EDE" w:rsidRDefault="002C39AB" w:rsidP="00E325A6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</w:rPr>
      </w:pPr>
    </w:p>
    <w:p w14:paraId="10B50B73" w14:textId="52DC4AEB" w:rsidR="00043A58" w:rsidRDefault="002C39AB" w:rsidP="00FC136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D6EDE">
        <w:rPr>
          <w:rFonts w:ascii="Times New Roman" w:hAnsi="Times New Roman" w:cs="Times New Roman"/>
          <w:sz w:val="24"/>
          <w:szCs w:val="24"/>
        </w:rPr>
        <w:br w:type="page"/>
      </w:r>
      <w:r w:rsidR="00043A58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APPENDIX </w:t>
      </w:r>
      <w:r w:rsidR="00492878">
        <w:rPr>
          <w:rFonts w:ascii="Times New Roman" w:hAnsi="Times New Roman" w:cs="Times New Roman"/>
          <w:b/>
          <w:bCs/>
          <w:sz w:val="28"/>
          <w:szCs w:val="28"/>
        </w:rPr>
        <w:t>2</w:t>
      </w:r>
    </w:p>
    <w:p w14:paraId="030194FA" w14:textId="3B69A8CC" w:rsidR="002C39AB" w:rsidRPr="00CD6EDE" w:rsidRDefault="002C39AB" w:rsidP="00FC13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6EDE">
        <w:rPr>
          <w:rFonts w:ascii="Times New Roman" w:hAnsi="Times New Roman" w:cs="Times New Roman"/>
          <w:sz w:val="24"/>
          <w:szCs w:val="24"/>
        </w:rPr>
        <w:t>Variation of measurement scales used by researchers in the papers to estimate the psychological distress, anxiety, and depression among migrants in Australia (2000-2022).</w:t>
      </w:r>
    </w:p>
    <w:p w14:paraId="7B7FA95E" w14:textId="77777777" w:rsidR="00FA5868" w:rsidRDefault="00FA5868" w:rsidP="00E325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129"/>
        <w:gridCol w:w="2267"/>
      </w:tblGrid>
      <w:tr w:rsidR="00B17E89" w:rsidRPr="00601A6A" w14:paraId="663D5CD9" w14:textId="77777777" w:rsidTr="00133855">
        <w:trPr>
          <w:trHeight w:val="288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B45B32" w14:textId="77777777" w:rsidR="00B17E89" w:rsidRPr="00601A6A" w:rsidRDefault="00B17E89" w:rsidP="001338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ale use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1B6A4E" w14:textId="77777777" w:rsidR="00B17E89" w:rsidRPr="00601A6A" w:rsidRDefault="00B17E89" w:rsidP="001338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studies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C9DD59" w14:textId="77777777" w:rsidR="00B17E89" w:rsidRPr="00601A6A" w:rsidRDefault="00B17E89" w:rsidP="001338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reference (author date)</w:t>
            </w:r>
          </w:p>
        </w:tc>
      </w:tr>
      <w:tr w:rsidR="00B17E89" w:rsidRPr="00601A6A" w14:paraId="249FC876" w14:textId="77777777" w:rsidTr="00133855">
        <w:trPr>
          <w:trHeight w:val="288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1FCF8A" w14:textId="77777777" w:rsidR="00B17E89" w:rsidRPr="00601A6A" w:rsidRDefault="00B17E89" w:rsidP="001338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ssler Psychological Distress Scale (K10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69D1BF" w14:textId="3A911FFA" w:rsidR="00B17E89" w:rsidRPr="00601A6A" w:rsidRDefault="008C4260" w:rsidP="001338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0747C1C8" w14:textId="77777777" w:rsidR="00E90973" w:rsidRDefault="00B17E89" w:rsidP="001338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batabaei-Jafari 2021</w:t>
            </w:r>
          </w:p>
          <w:p w14:paraId="765E4F52" w14:textId="77777777" w:rsidR="00E90973" w:rsidRDefault="00E90973" w:rsidP="001338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hman 2020</w:t>
            </w:r>
          </w:p>
          <w:p w14:paraId="6CA08CD0" w14:textId="1B15F0C8" w:rsidR="00B17E89" w:rsidRPr="00601A6A" w:rsidRDefault="00B17E89" w:rsidP="001338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ijnath</w:t>
            </w:r>
            <w:proofErr w:type="spellEnd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  <w:p w14:paraId="6646EE4A" w14:textId="77777777" w:rsidR="00B17E89" w:rsidRPr="00601A6A" w:rsidRDefault="00B17E89" w:rsidP="001338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Plooy</w:t>
            </w:r>
            <w:proofErr w:type="spellEnd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  <w:p w14:paraId="4A3067EC" w14:textId="77777777" w:rsidR="00B17E89" w:rsidRPr="00601A6A" w:rsidRDefault="00B17E89" w:rsidP="001338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ng 2013 </w:t>
            </w:r>
          </w:p>
          <w:p w14:paraId="3E0F96CF" w14:textId="77777777" w:rsidR="00B17E89" w:rsidRPr="00601A6A" w:rsidRDefault="00B17E89" w:rsidP="001338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rma 2012</w:t>
            </w:r>
          </w:p>
          <w:p w14:paraId="77196760" w14:textId="77777777" w:rsidR="00B17E89" w:rsidRPr="00601A6A" w:rsidRDefault="00B17E89" w:rsidP="001338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heshwari 2012 </w:t>
            </w:r>
          </w:p>
        </w:tc>
      </w:tr>
      <w:tr w:rsidR="008C4260" w:rsidRPr="00601A6A" w14:paraId="1046D38A" w14:textId="77777777" w:rsidTr="008C4260">
        <w:trPr>
          <w:trHeight w:val="288"/>
        </w:trPr>
        <w:tc>
          <w:tcPr>
            <w:tcW w:w="5954" w:type="dxa"/>
            <w:shd w:val="clear" w:color="auto" w:fill="auto"/>
            <w:noWrap/>
          </w:tcPr>
          <w:p w14:paraId="20DA10A4" w14:textId="07762AC5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, Anxiety and Stress Scale (DASS)</w:t>
            </w:r>
          </w:p>
        </w:tc>
        <w:tc>
          <w:tcPr>
            <w:tcW w:w="1129" w:type="dxa"/>
            <w:shd w:val="clear" w:color="auto" w:fill="auto"/>
            <w:noWrap/>
          </w:tcPr>
          <w:p w14:paraId="68BD18C6" w14:textId="5B538B60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67" w:type="dxa"/>
          </w:tcPr>
          <w:p w14:paraId="2F16CA7A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lal 2021 </w:t>
            </w:r>
          </w:p>
          <w:p w14:paraId="186273AE" w14:textId="77777777" w:rsidR="008C4260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seini 2017</w:t>
            </w:r>
          </w:p>
          <w:p w14:paraId="0E16805B" w14:textId="13FC8705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awaja 2016</w:t>
            </w: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C4260" w:rsidRPr="00601A6A" w14:paraId="30A38556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</w:tcPr>
          <w:p w14:paraId="2E048B8A" w14:textId="0FA67FCB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-item General Health Questionnaire (GHQ-12)</w:t>
            </w:r>
          </w:p>
        </w:tc>
        <w:tc>
          <w:tcPr>
            <w:tcW w:w="1129" w:type="dxa"/>
            <w:shd w:val="clear" w:color="auto" w:fill="auto"/>
            <w:noWrap/>
          </w:tcPr>
          <w:p w14:paraId="7F69F270" w14:textId="01813796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7" w:type="dxa"/>
          </w:tcPr>
          <w:p w14:paraId="553E28BE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u 2007</w:t>
            </w:r>
          </w:p>
          <w:p w14:paraId="1E86B391" w14:textId="4CADE42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ino 2001</w:t>
            </w:r>
          </w:p>
        </w:tc>
      </w:tr>
      <w:tr w:rsidR="008C4260" w:rsidRPr="00601A6A" w14:paraId="3EA0B994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082E1C9E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osite International Diagnostic Interview (CIDI) 2.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C0C97D0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7" w:type="dxa"/>
          </w:tcPr>
          <w:p w14:paraId="3A28EC2A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ddell 2013</w:t>
            </w:r>
          </w:p>
          <w:p w14:paraId="4EF8ECC9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el 2009</w:t>
            </w:r>
          </w:p>
        </w:tc>
      </w:tr>
      <w:tr w:rsidR="008C4260" w:rsidRPr="00601A6A" w14:paraId="678775EB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6CDEBB75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-item version of the General Health Questionnaire (GHQ-28)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7CA759C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6D0EB01F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mpson 2002</w:t>
            </w:r>
          </w:p>
        </w:tc>
      </w:tr>
      <w:tr w:rsidR="008C4260" w:rsidRPr="00601A6A" w14:paraId="659EA7E8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52C39E7F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 separate scales used. GDS, Hospital anxiety and depression scale, De </w:t>
            </w:r>
            <w:proofErr w:type="spellStart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ng</w:t>
            </w:r>
            <w:proofErr w:type="spellEnd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 scale, WHO quality of life questionnair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5A45E15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7DBA0D56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 2016</w:t>
            </w:r>
          </w:p>
        </w:tc>
      </w:tr>
      <w:tr w:rsidR="008C4260" w:rsidRPr="00601A6A" w14:paraId="55249D39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129C5F4D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ntre for Epidemiologic Studies Depression Scale, the State-Trait Anxiety Inventory, the Perceived Stress Scal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400D5A8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7F1148D9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utska</w:t>
            </w:r>
            <w:proofErr w:type="spellEnd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</w:tr>
      <w:tr w:rsidR="008C4260" w:rsidRPr="00601A6A" w14:paraId="6BF86EED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78B07F3A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ntre for Epidemiologic Studies for Depression Scale (CESD)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60DC703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79988A24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aiton</w:t>
            </w:r>
            <w:proofErr w:type="spellEnd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</w:tr>
      <w:tr w:rsidR="008C4260" w:rsidRPr="00601A6A" w14:paraId="1C565801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34C47103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lusions-Symptoms- States-Inventory: State of Anxiety and Depression (DSSI/SAD) (Bedford and </w:t>
            </w:r>
            <w:proofErr w:type="spellStart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ulds</w:t>
            </w:r>
            <w:proofErr w:type="spellEnd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978).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F303DC1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28BE01C3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ti</w:t>
            </w:r>
            <w:proofErr w:type="spellEnd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</w:tr>
      <w:tr w:rsidR="008C4260" w:rsidRPr="00601A6A" w14:paraId="780AA526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377AE0C0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ve illness was measured with the BDI-2. Anxiety was measured with the State-Trait Anxiety Inventory (state)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00CFD0C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0D5459EE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ropoulos</w:t>
            </w:r>
            <w:proofErr w:type="spellEnd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</w:tr>
      <w:tr w:rsidR="008C4260" w:rsidRPr="00601A6A" w14:paraId="4D3D1143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4B6E9850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ve symptoms were measured with the BDI-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CD5FFEA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68C79F74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ropoulos</w:t>
            </w:r>
            <w:proofErr w:type="spellEnd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</w:tr>
      <w:tr w:rsidR="008C4260" w:rsidRPr="00601A6A" w14:paraId="6FE4BCA6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3ACC154D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iatric Depression Scale [GDS]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259FC45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112FBFFB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away</w:t>
            </w:r>
            <w:proofErr w:type="spellEnd"/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</w:tr>
      <w:tr w:rsidR="008C4260" w:rsidRPr="00601A6A" w14:paraId="17E5C2BC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35261C8C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ssler 6-item scal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2220499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3E171DFA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 2016</w:t>
            </w:r>
          </w:p>
        </w:tc>
      </w:tr>
      <w:tr w:rsidR="008C4260" w:rsidRPr="00601A6A" w14:paraId="12EC91C3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646C61A3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Hopkins Symptom Checklist (HSCL)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CEAA506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40C9A5DB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awaja 2007</w:t>
            </w:r>
          </w:p>
        </w:tc>
      </w:tr>
      <w:tr w:rsidR="008C4260" w:rsidRPr="00601A6A" w14:paraId="68F59192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18A09918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lated Chinese PHQ-9 questionnair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41DEA7C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6AB97CCC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g 2014</w:t>
            </w:r>
          </w:p>
        </w:tc>
      </w:tr>
      <w:tr w:rsidR="008C4260" w:rsidRPr="00601A6A" w14:paraId="2EBDB948" w14:textId="77777777" w:rsidTr="00133855">
        <w:trPr>
          <w:trHeight w:val="288"/>
        </w:trPr>
        <w:tc>
          <w:tcPr>
            <w:tcW w:w="5954" w:type="dxa"/>
            <w:shd w:val="clear" w:color="auto" w:fill="auto"/>
            <w:noWrap/>
            <w:hideMark/>
          </w:tcPr>
          <w:p w14:paraId="2FDE8AB9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ld Mental Health Survey Initiative Composite International Diagnostic Interview (WHS-CIDI 3.0)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77C9847" w14:textId="77777777" w:rsidR="008C4260" w:rsidRPr="00601A6A" w:rsidRDefault="008C4260" w:rsidP="008C42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</w:tcPr>
          <w:p w14:paraId="51EA90B1" w14:textId="77777777" w:rsidR="008C4260" w:rsidRPr="00601A6A" w:rsidRDefault="008C4260" w:rsidP="008C42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ddell 2019</w:t>
            </w:r>
          </w:p>
        </w:tc>
      </w:tr>
    </w:tbl>
    <w:p w14:paraId="650659EA" w14:textId="77777777" w:rsidR="00B17E89" w:rsidRDefault="00B17E89" w:rsidP="00E325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17E89" w:rsidSect="00E90973">
      <w:footerReference w:type="default" r:id="rId6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20C3C" w14:textId="77777777" w:rsidR="009019B5" w:rsidRDefault="009019B5" w:rsidP="00E45CB4">
      <w:pPr>
        <w:spacing w:after="0" w:line="240" w:lineRule="auto"/>
      </w:pPr>
      <w:r>
        <w:separator/>
      </w:r>
    </w:p>
  </w:endnote>
  <w:endnote w:type="continuationSeparator" w:id="0">
    <w:p w14:paraId="76632054" w14:textId="77777777" w:rsidR="009019B5" w:rsidRDefault="009019B5" w:rsidP="00E45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064A6" w14:textId="672BF60B" w:rsidR="00E45CB4" w:rsidRDefault="00E45CB4">
    <w:pPr>
      <w:pStyle w:val="Footer"/>
    </w:pPr>
    <w:r w:rsidRPr="0065569E">
      <w:rPr>
        <w:sz w:val="20"/>
        <w:szCs w:val="20"/>
      </w:rPr>
      <w:t>Mental health issues among migrants in Australi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35108" w14:textId="77777777" w:rsidR="009019B5" w:rsidRDefault="009019B5" w:rsidP="00E45CB4">
      <w:pPr>
        <w:spacing w:after="0" w:line="240" w:lineRule="auto"/>
      </w:pPr>
      <w:r>
        <w:separator/>
      </w:r>
    </w:p>
  </w:footnote>
  <w:footnote w:type="continuationSeparator" w:id="0">
    <w:p w14:paraId="14038105" w14:textId="77777777" w:rsidR="009019B5" w:rsidRDefault="009019B5" w:rsidP="00E45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433"/>
    <w:rsid w:val="000216BF"/>
    <w:rsid w:val="00043A58"/>
    <w:rsid w:val="00044F10"/>
    <w:rsid w:val="000527B6"/>
    <w:rsid w:val="000D3A3F"/>
    <w:rsid w:val="00117F61"/>
    <w:rsid w:val="00127888"/>
    <w:rsid w:val="00173F5E"/>
    <w:rsid w:val="00176AB0"/>
    <w:rsid w:val="001C08C0"/>
    <w:rsid w:val="002341D3"/>
    <w:rsid w:val="00237C5D"/>
    <w:rsid w:val="00245ED4"/>
    <w:rsid w:val="0025194E"/>
    <w:rsid w:val="00281AF4"/>
    <w:rsid w:val="00282E27"/>
    <w:rsid w:val="002A06DB"/>
    <w:rsid w:val="002C39AB"/>
    <w:rsid w:val="002E1B09"/>
    <w:rsid w:val="00304E7D"/>
    <w:rsid w:val="0030591D"/>
    <w:rsid w:val="00315C4A"/>
    <w:rsid w:val="00370B9D"/>
    <w:rsid w:val="003940E0"/>
    <w:rsid w:val="003A1ED0"/>
    <w:rsid w:val="003B19FE"/>
    <w:rsid w:val="003C75F4"/>
    <w:rsid w:val="003D384C"/>
    <w:rsid w:val="00440088"/>
    <w:rsid w:val="00440E72"/>
    <w:rsid w:val="004439B1"/>
    <w:rsid w:val="0044744F"/>
    <w:rsid w:val="004650E4"/>
    <w:rsid w:val="004659FE"/>
    <w:rsid w:val="00492878"/>
    <w:rsid w:val="004C4894"/>
    <w:rsid w:val="004C4F73"/>
    <w:rsid w:val="004D4624"/>
    <w:rsid w:val="004E7C0E"/>
    <w:rsid w:val="004F63CD"/>
    <w:rsid w:val="0052545F"/>
    <w:rsid w:val="005462A3"/>
    <w:rsid w:val="005B743C"/>
    <w:rsid w:val="00601A6A"/>
    <w:rsid w:val="0062053E"/>
    <w:rsid w:val="00666D2B"/>
    <w:rsid w:val="0068315A"/>
    <w:rsid w:val="00687008"/>
    <w:rsid w:val="006938AA"/>
    <w:rsid w:val="00693A38"/>
    <w:rsid w:val="006C6A69"/>
    <w:rsid w:val="007847F5"/>
    <w:rsid w:val="00785FDF"/>
    <w:rsid w:val="00793923"/>
    <w:rsid w:val="007E0480"/>
    <w:rsid w:val="00856908"/>
    <w:rsid w:val="00870F00"/>
    <w:rsid w:val="008831E8"/>
    <w:rsid w:val="008C188C"/>
    <w:rsid w:val="008C4260"/>
    <w:rsid w:val="008C7D42"/>
    <w:rsid w:val="008D14BF"/>
    <w:rsid w:val="008D38E3"/>
    <w:rsid w:val="009019B5"/>
    <w:rsid w:val="009036C4"/>
    <w:rsid w:val="00904433"/>
    <w:rsid w:val="00940C90"/>
    <w:rsid w:val="009657F2"/>
    <w:rsid w:val="009B54F4"/>
    <w:rsid w:val="009D2ACC"/>
    <w:rsid w:val="009D672F"/>
    <w:rsid w:val="009F2540"/>
    <w:rsid w:val="00A13DC9"/>
    <w:rsid w:val="00A92E10"/>
    <w:rsid w:val="00AC325A"/>
    <w:rsid w:val="00AE2B33"/>
    <w:rsid w:val="00B17E89"/>
    <w:rsid w:val="00B44A86"/>
    <w:rsid w:val="00B81752"/>
    <w:rsid w:val="00BA75D5"/>
    <w:rsid w:val="00BD0284"/>
    <w:rsid w:val="00BF4415"/>
    <w:rsid w:val="00CA1DD6"/>
    <w:rsid w:val="00CB28C6"/>
    <w:rsid w:val="00CC68D0"/>
    <w:rsid w:val="00CD0C73"/>
    <w:rsid w:val="00CD6EDE"/>
    <w:rsid w:val="00D015D7"/>
    <w:rsid w:val="00D766EB"/>
    <w:rsid w:val="00D8355F"/>
    <w:rsid w:val="00D86F18"/>
    <w:rsid w:val="00D94679"/>
    <w:rsid w:val="00DA2A91"/>
    <w:rsid w:val="00DD2E78"/>
    <w:rsid w:val="00DD3359"/>
    <w:rsid w:val="00DE1BA7"/>
    <w:rsid w:val="00E0351B"/>
    <w:rsid w:val="00E1774B"/>
    <w:rsid w:val="00E17CD2"/>
    <w:rsid w:val="00E325A6"/>
    <w:rsid w:val="00E45CB4"/>
    <w:rsid w:val="00E65CBE"/>
    <w:rsid w:val="00E90973"/>
    <w:rsid w:val="00ED0F67"/>
    <w:rsid w:val="00EF01E5"/>
    <w:rsid w:val="00F25C8A"/>
    <w:rsid w:val="00F34EBD"/>
    <w:rsid w:val="00F42F87"/>
    <w:rsid w:val="00F77BD4"/>
    <w:rsid w:val="00F900DF"/>
    <w:rsid w:val="00FA5868"/>
    <w:rsid w:val="00FA7FF5"/>
    <w:rsid w:val="00FC1360"/>
    <w:rsid w:val="00FD0ADD"/>
    <w:rsid w:val="00FD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404CA"/>
  <w15:chartTrackingRefBased/>
  <w15:docId w15:val="{2A564458-803C-492F-A7B4-714036FFE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9AB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9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C3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45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CB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45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CB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774</Words>
  <Characters>4414</Characters>
  <Application>Microsoft Office Word</Application>
  <DocSecurity>0</DocSecurity>
  <Lines>36</Lines>
  <Paragraphs>10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moy Das</dc:creator>
  <cp:keywords/>
  <dc:description/>
  <cp:lastModifiedBy>Pritimoy Das</cp:lastModifiedBy>
  <cp:revision>56</cp:revision>
  <dcterms:created xsi:type="dcterms:W3CDTF">2024-09-14T00:02:00Z</dcterms:created>
  <dcterms:modified xsi:type="dcterms:W3CDTF">2024-09-23T08:04:00Z</dcterms:modified>
</cp:coreProperties>
</file>